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17C" w:rsidRPr="00A077E1" w:rsidRDefault="0069317C" w:rsidP="0069317C">
      <w:pPr>
        <w:ind w:left="567" w:right="543"/>
        <w:jc w:val="both"/>
        <w:rPr>
          <w:rFonts w:asciiTheme="majorHAnsi" w:hAnsiTheme="majorHAnsi" w:cstheme="majorHAnsi"/>
          <w:b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Pr="00A077E1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C94984">
        <w:rPr>
          <w:rFonts w:asciiTheme="majorHAnsi" w:hAnsiTheme="majorHAnsi" w:cstheme="majorHAnsi"/>
          <w:b/>
          <w:sz w:val="20"/>
          <w:szCs w:val="20"/>
          <w:lang w:val="en-GB"/>
        </w:rPr>
        <w:t>3</w:t>
      </w:r>
      <w:bookmarkStart w:id="0" w:name="_GoBack"/>
      <w:bookmarkEnd w:id="0"/>
      <w:r w:rsidRPr="00A077E1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>ERAP haplotype</w:t>
      </w:r>
      <w:r w:rsidRPr="00A077E1">
        <w:rPr>
          <w:rFonts w:asciiTheme="majorHAnsi" w:hAnsiTheme="majorHAnsi" w:cstheme="majorHAnsi"/>
          <w:sz w:val="20"/>
          <w:szCs w:val="20"/>
          <w:lang w:val="en-GB"/>
        </w:rPr>
        <w:t xml:space="preserve"> frequencies in women from </w:t>
      </w:r>
      <w:r w:rsidR="004D4AAA">
        <w:rPr>
          <w:rFonts w:asciiTheme="majorHAnsi" w:hAnsiTheme="majorHAnsi" w:cstheme="majorHAnsi"/>
          <w:sz w:val="20"/>
          <w:szCs w:val="20"/>
          <w:lang w:val="en-GB"/>
        </w:rPr>
        <w:t xml:space="preserve">fertile </w:t>
      </w:r>
      <w:r w:rsidRPr="00A077E1">
        <w:rPr>
          <w:rFonts w:asciiTheme="majorHAnsi" w:hAnsiTheme="majorHAnsi" w:cstheme="majorHAnsi"/>
          <w:sz w:val="20"/>
          <w:szCs w:val="20"/>
          <w:lang w:val="en-GB"/>
        </w:rPr>
        <w:t>control and patient groups</w:t>
      </w:r>
      <w:r w:rsidR="004D4AAA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7"/>
        <w:gridCol w:w="1276"/>
        <w:gridCol w:w="1276"/>
        <w:gridCol w:w="1276"/>
        <w:gridCol w:w="1276"/>
      </w:tblGrid>
      <w:tr w:rsidR="004E48B3" w:rsidRPr="00AC68DD" w:rsidTr="009D3B63">
        <w:trPr>
          <w:trHeight w:val="567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48B3" w:rsidRDefault="004E48B3" w:rsidP="00AC68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ERAP</w:t>
            </w:r>
          </w:p>
          <w:p w:rsidR="004E48B3" w:rsidRPr="00AC68DD" w:rsidRDefault="003726BD" w:rsidP="003726B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haplotyp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4E48B3" w:rsidRPr="00AC68DD" w:rsidRDefault="00A30D2C" w:rsidP="007111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bookmarkStart w:id="1" w:name="_Hlk77330983"/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NP</w:t>
            </w:r>
            <w:bookmarkEnd w:id="1"/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ord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48B3" w:rsidRPr="00AC68DD" w:rsidRDefault="004E48B3" w:rsidP="007111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48B3" w:rsidRPr="00AC68DD" w:rsidRDefault="004E48B3" w:rsidP="007111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48B3" w:rsidRPr="00AC68DD" w:rsidRDefault="004E48B3" w:rsidP="007111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48B3" w:rsidRPr="00AC68DD" w:rsidRDefault="004E48B3" w:rsidP="00861AB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Fertile</w:t>
            </w:r>
            <w:proofErr w:type="spellEnd"/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  <w:tr w:rsidR="00A70521" w:rsidRPr="00AC68DD" w:rsidTr="00A70521">
        <w:trPr>
          <w:trHeight w:val="283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70521" w:rsidRPr="00AC68DD" w:rsidRDefault="00A70521" w:rsidP="00A705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 = 99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70521" w:rsidRPr="00AC68DD" w:rsidRDefault="00A70521" w:rsidP="00A705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 = 56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70521" w:rsidRPr="00AC68DD" w:rsidRDefault="00A70521" w:rsidP="00A705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 = 32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70521" w:rsidRPr="00AC68DD" w:rsidRDefault="00A70521" w:rsidP="00A705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 = 764</w:t>
            </w:r>
          </w:p>
        </w:tc>
      </w:tr>
      <w:tr w:rsidR="00A70521" w:rsidRPr="00AC68DD" w:rsidTr="00A70521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-A-G-C-T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4 (22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15 (20.39)</w:t>
            </w:r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0D2CD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5 (26.4</w:t>
            </w:r>
            <w:r w:rsidR="000D2C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0D2CD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4 (24.0</w:t>
            </w:r>
            <w:r w:rsidR="000D2C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</w:t>
            </w: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A-G-T-C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0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7 (10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2 (13.0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0D2CD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 (11.9</w:t>
            </w:r>
            <w:r w:rsidR="000D2CD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3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A-C-T-T-T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9 (11.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5 (11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6 (1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8 (10.21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4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A-G-T-C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 (9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61 (10.82)</w:t>
            </w:r>
            <w:r w:rsidRPr="00AC68D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 (6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3 (9.55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5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A-G-T-T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6 (7.6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 (7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 (8.0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2 (8.12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6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A-G-T-T-T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 (8.9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 (9.0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 (9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 (7.72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7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A-G-C-T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4 (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 (4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 (3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0 (5.24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8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A-C-T-T-T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5 (4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 (4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 (4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 (5.10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9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A-G-T-T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2 (4.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 (4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 (3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 (3.14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0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A-C-T-T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 (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 (2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 (2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 (3.14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1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G-C-T-T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2 (3.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 (3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3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 (2.75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2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G-G-T-T-T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 (1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 (2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1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 (2.09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3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G-G-T-T-T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 (1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1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0.9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1.44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4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A-G-T-T-T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 (1.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 (2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1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 (1.31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5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A-C-T-T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 (0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0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0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 (1.18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6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A-C-T-T-T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E9036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E9036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23 (2.32)</w:t>
            </w:r>
            <w:r w:rsidRPr="00E9036D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 (2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1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1.05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7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A-C-T-T-T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 (0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842C4F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842C4F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7 (1.24)</w:t>
            </w:r>
            <w:r w:rsidRPr="00842C4F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0.52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8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G-C-T-T-T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0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0.52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9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G-A-G-T-C-C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0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3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0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A-G-T-C-C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0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0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3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1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G-C-T-T-T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3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2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A-G-T-T-T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3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3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G-G-C-T-C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3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4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G-G-T-C-C-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3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5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G-G-T-C-T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3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6</w:t>
            </w:r>
          </w:p>
        </w:tc>
        <w:tc>
          <w:tcPr>
            <w:tcW w:w="1417" w:type="dxa"/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G-G-T-C-C-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0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0.6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</w:tr>
      <w:tr w:rsidR="00A70521" w:rsidRPr="00AC68DD" w:rsidTr="002E0266">
        <w:trPr>
          <w:trHeight w:val="283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2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A70521" w:rsidRPr="004E48B3" w:rsidRDefault="00A70521" w:rsidP="00A70521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4E48B3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-G-C-T-T-C-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1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0.3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0521" w:rsidRPr="00AC68DD" w:rsidRDefault="00A70521" w:rsidP="00A705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AC68D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</w:tr>
    </w:tbl>
    <w:p w:rsidR="004E48B3" w:rsidRPr="004E48B3" w:rsidRDefault="00B75801" w:rsidP="00CB69E7">
      <w:pPr>
        <w:spacing w:before="240" w:after="0" w:line="240" w:lineRule="auto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;</w:t>
      </w:r>
      <w:r w:rsidRPr="00B8574E"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-ET; </w:t>
      </w:r>
      <w:r w:rsidR="00A30D2C" w:rsidRPr="00A30D2C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SNP </w:t>
      </w:r>
      <w:r w:rsidR="00A30D2C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– single nucleotide polymorphism; 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 w:rsidR="00CB69E7"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="00CB69E7"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;</w:t>
      </w:r>
      <w:r w:rsidR="00F07125" w:rsidRPr="00F0712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F07125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F07125" w:rsidRPr="005949B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F07125" w:rsidRPr="005949B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F07125"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07125"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="00F07125"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 </w:t>
      </w:r>
      <w:r w:rsidR="00F07125">
        <w:rPr>
          <w:rFonts w:asciiTheme="majorHAnsi" w:hAnsiTheme="majorHAnsi" w:cstheme="majorHAnsi"/>
          <w:sz w:val="20"/>
          <w:szCs w:val="20"/>
          <w:lang w:val="en-GB"/>
        </w:rPr>
        <w:t xml:space="preserve">after </w:t>
      </w:r>
      <w:r w:rsidR="00F07125"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Bonferroni correction for </w:t>
      </w:r>
      <w:r w:rsidR="00F07125">
        <w:rPr>
          <w:rFonts w:asciiTheme="majorHAnsi" w:hAnsiTheme="majorHAnsi" w:cstheme="majorHAnsi"/>
          <w:sz w:val="20"/>
          <w:szCs w:val="20"/>
          <w:lang w:val="en-GB"/>
        </w:rPr>
        <w:t>27 possible haplotypes;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CB69E7" w:rsidRPr="005949BD">
        <w:rPr>
          <w:rFonts w:asciiTheme="majorHAnsi" w:hAnsiTheme="majorHAnsi" w:cstheme="majorHAnsi"/>
          <w:sz w:val="20"/>
          <w:szCs w:val="20"/>
          <w:lang w:val="en-GB"/>
        </w:rPr>
        <w:t>OR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CB69E7"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="00CB69E7"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odds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CB69E7" w:rsidRPr="005949BD">
        <w:rPr>
          <w:rFonts w:asciiTheme="majorHAnsi" w:hAnsiTheme="majorHAnsi" w:cstheme="majorHAnsi"/>
          <w:sz w:val="20"/>
          <w:szCs w:val="20"/>
          <w:lang w:val="en-GB"/>
        </w:rPr>
        <w:t>ratio; 95%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CB69E7"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CI </w:t>
      </w:r>
      <w:r w:rsidR="00CB69E7"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="00CB69E7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="00CB69E7" w:rsidRPr="005949BD">
        <w:rPr>
          <w:rFonts w:asciiTheme="majorHAnsi" w:hAnsiTheme="majorHAnsi" w:cstheme="majorHAnsi"/>
          <w:sz w:val="20"/>
          <w:szCs w:val="20"/>
          <w:lang w:val="en-GB"/>
        </w:rPr>
        <w:t>confidence interval from two-sided Fisher’s exact test</w:t>
      </w:r>
      <w:r w:rsidR="009D6FBA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CB69E7"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CB69E7"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Values in 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>bold</w:t>
      </w:r>
      <w:r w:rsidR="00CB69E7"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 indicate significant differences.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CB69E7" w:rsidRPr="005949BD">
        <w:rPr>
          <w:rFonts w:asciiTheme="majorHAnsi" w:hAnsiTheme="majorHAnsi" w:cstheme="majorHAnsi"/>
          <w:sz w:val="20"/>
          <w:szCs w:val="20"/>
          <w:lang w:val="en-GB"/>
        </w:rPr>
        <w:t>Values in parentheses are in percentages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="00CB69E7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P</w:t>
      </w:r>
      <w:r w:rsidR="00D15C03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olymorphism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order: </w:t>
      </w:r>
      <w:r w:rsidR="004E48B3">
        <w:rPr>
          <w:rFonts w:asciiTheme="majorHAnsi" w:hAnsiTheme="majorHAnsi" w:cstheme="majorHAnsi"/>
          <w:sz w:val="20"/>
          <w:szCs w:val="20"/>
          <w:lang w:val="en-GB"/>
        </w:rPr>
        <w:t>rs2248374-rs6861666-rs26653-rs26618-rs2287987-rs30187-</w:t>
      </w:r>
      <w:r w:rsidR="004E48B3" w:rsidRPr="004E48B3">
        <w:rPr>
          <w:rFonts w:asciiTheme="majorHAnsi" w:hAnsiTheme="majorHAnsi" w:cstheme="majorHAnsi"/>
          <w:sz w:val="20"/>
          <w:szCs w:val="20"/>
          <w:lang w:val="en-GB"/>
        </w:rPr>
        <w:t>rs27044</w:t>
      </w:r>
      <w:r w:rsidR="00CB69E7">
        <w:rPr>
          <w:rFonts w:asciiTheme="majorHAnsi" w:hAnsiTheme="majorHAnsi" w:cstheme="majorHAnsi"/>
          <w:sz w:val="20"/>
          <w:szCs w:val="20"/>
          <w:lang w:val="en-GB"/>
        </w:rPr>
        <w:t>.</w:t>
      </w:r>
    </w:p>
    <w:p w:rsidR="00A97889" w:rsidRDefault="00A97889" w:rsidP="00CB69E7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861ABD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861ABD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861ABD">
        <w:rPr>
          <w:rFonts w:asciiTheme="majorHAnsi" w:hAnsiTheme="majorHAnsi" w:cstheme="majorHAnsi"/>
          <w:b/>
          <w:sz w:val="20"/>
          <w:szCs w:val="20"/>
          <w:lang w:val="en-GB"/>
        </w:rPr>
        <w:t xml:space="preserve"> SIVF: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861ABD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76825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A76825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76825" w:rsidRPr="00A7682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A76825" w:rsidRPr="00A7682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2D018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861ABD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0.045</w:t>
      </w:r>
      <w:r w:rsidR="00A76825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4D2C6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861ABD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 xml:space="preserve">0.714, </w:t>
      </w:r>
      <w:r w:rsidR="00D92F55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 xml:space="preserve">(0.51-1.00); </w:t>
      </w:r>
      <w:r w:rsidRPr="00861ABD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76825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A76825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76825" w:rsidRPr="00A7682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FA37B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2D018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861ABD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0.040</w:t>
      </w:r>
      <w:r w:rsidR="00A76825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2D018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861ABD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 xml:space="preserve">1.737, </w:t>
      </w:r>
      <w:r w:rsidR="00D92F55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(1.02-3.07);</w:t>
      </w:r>
    </w:p>
    <w:p w:rsidR="00842C4F" w:rsidRPr="00861ABD" w:rsidRDefault="00842C4F" w:rsidP="00B75801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proofErr w:type="spellStart"/>
      <w:r w:rsidRPr="00C33AEC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C33AEC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A76825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A76825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76825" w:rsidRPr="00A7682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D0184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2D018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C33AEC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2D018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C33AEC">
        <w:rPr>
          <w:rFonts w:asciiTheme="majorHAnsi" w:hAnsiTheme="majorHAnsi" w:cstheme="majorHAnsi"/>
          <w:sz w:val="20"/>
          <w:szCs w:val="20"/>
          <w:lang w:val="en-GB"/>
        </w:rPr>
        <w:t>0.053</w:t>
      </w:r>
      <w:r w:rsidR="00A76825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C33AEC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2D018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C33AEC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C33AEC" w:rsidRPr="00C33AEC">
        <w:rPr>
          <w:rFonts w:asciiTheme="majorHAnsi" w:hAnsiTheme="majorHAnsi" w:cstheme="majorHAnsi"/>
          <w:sz w:val="20"/>
          <w:szCs w:val="20"/>
          <w:lang w:val="en-GB"/>
        </w:rPr>
        <w:t> Inf.</w:t>
      </w:r>
      <w:r w:rsidRPr="00C33AEC">
        <w:rPr>
          <w:rFonts w:asciiTheme="majorHAnsi" w:hAnsiTheme="majorHAnsi" w:cstheme="majorHAnsi"/>
          <w:sz w:val="20"/>
          <w:szCs w:val="20"/>
          <w:lang w:val="en-GB"/>
        </w:rPr>
        <w:t>, 95% CI (0.83-Inf.);</w:t>
      </w:r>
    </w:p>
    <w:p w:rsidR="00A97889" w:rsidRPr="00861ABD" w:rsidRDefault="00A97889" w:rsidP="00B75801">
      <w:pPr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861ABD">
        <w:rPr>
          <w:rFonts w:asciiTheme="majorHAnsi" w:hAnsiTheme="majorHAnsi" w:cstheme="majorHAnsi"/>
          <w:b/>
          <w:sz w:val="20"/>
          <w:szCs w:val="20"/>
          <w:lang w:val="en-GB"/>
        </w:rPr>
        <w:t>All IVF vs</w:t>
      </w:r>
      <w:r w:rsidR="00861ABD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861ABD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Pr="00861ABD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 c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76825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A76825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A76825" w:rsidRPr="00A7682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FA37B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2D018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861ABD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0.046</w:t>
      </w:r>
      <w:r w:rsidR="00A76825">
        <w:rPr>
          <w:rFonts w:asciiTheme="majorHAnsi" w:hAnsiTheme="majorHAnsi" w:cstheme="majorHAnsi"/>
          <w:sz w:val="20"/>
          <w:szCs w:val="20"/>
          <w:lang w:val="en-GB"/>
        </w:rPr>
        <w:t>/ns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2D0184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861ABD">
        <w:rPr>
          <w:rFonts w:asciiTheme="majorHAnsi" w:hAnsiTheme="majorHAnsi" w:cstheme="majorHAnsi"/>
          <w:sz w:val="20"/>
          <w:szCs w:val="20"/>
          <w:lang w:val="en-GB"/>
        </w:rPr>
        <w:t>=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 xml:space="preserve">2.247, </w:t>
      </w:r>
      <w:r w:rsidR="00D92F55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861ABD">
        <w:rPr>
          <w:rFonts w:asciiTheme="majorHAnsi" w:hAnsiTheme="majorHAnsi" w:cstheme="majorHAnsi"/>
          <w:sz w:val="20"/>
          <w:szCs w:val="20"/>
          <w:lang w:val="en-GB"/>
        </w:rPr>
        <w:t>(0.96-5.84)</w:t>
      </w:r>
    </w:p>
    <w:sectPr w:rsidR="00A97889" w:rsidRPr="00861ABD" w:rsidSect="00A97889">
      <w:type w:val="continuous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325"/>
    <w:rsid w:val="000D2CD2"/>
    <w:rsid w:val="001911BA"/>
    <w:rsid w:val="002D0184"/>
    <w:rsid w:val="002D4EF9"/>
    <w:rsid w:val="002E0266"/>
    <w:rsid w:val="003726BD"/>
    <w:rsid w:val="00373DB0"/>
    <w:rsid w:val="003E6B5F"/>
    <w:rsid w:val="004C69EE"/>
    <w:rsid w:val="004D2C62"/>
    <w:rsid w:val="004D4AAA"/>
    <w:rsid w:val="004E48B3"/>
    <w:rsid w:val="0052356C"/>
    <w:rsid w:val="00565325"/>
    <w:rsid w:val="005E5343"/>
    <w:rsid w:val="0069317C"/>
    <w:rsid w:val="00766A98"/>
    <w:rsid w:val="00842C4F"/>
    <w:rsid w:val="00861ABD"/>
    <w:rsid w:val="008A6B8B"/>
    <w:rsid w:val="009D3B63"/>
    <w:rsid w:val="009D6FBA"/>
    <w:rsid w:val="00A077E1"/>
    <w:rsid w:val="00A30D2C"/>
    <w:rsid w:val="00A70521"/>
    <w:rsid w:val="00A76825"/>
    <w:rsid w:val="00A97889"/>
    <w:rsid w:val="00AC68DD"/>
    <w:rsid w:val="00B75801"/>
    <w:rsid w:val="00BD3770"/>
    <w:rsid w:val="00C33AEC"/>
    <w:rsid w:val="00C94984"/>
    <w:rsid w:val="00CB69E7"/>
    <w:rsid w:val="00D15C03"/>
    <w:rsid w:val="00D92F55"/>
    <w:rsid w:val="00DA001E"/>
    <w:rsid w:val="00DC5ED2"/>
    <w:rsid w:val="00E9036D"/>
    <w:rsid w:val="00F07125"/>
    <w:rsid w:val="00FA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19494"/>
  <w15:chartTrackingRefBased/>
  <w15:docId w15:val="{7B709DAA-1AE3-4E50-9427-92885C1F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6532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E4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E48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0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147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2</cp:revision>
  <cp:lastPrinted>2021-06-23T12:33:00Z</cp:lastPrinted>
  <dcterms:created xsi:type="dcterms:W3CDTF">2021-09-24T06:13:00Z</dcterms:created>
  <dcterms:modified xsi:type="dcterms:W3CDTF">2021-09-24T06:13:00Z</dcterms:modified>
</cp:coreProperties>
</file>